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350" w:type="dxa"/>
        <w:tblLook w:val="04A0" w:firstRow="1" w:lastRow="0" w:firstColumn="1" w:lastColumn="0" w:noHBand="0" w:noVBand="1"/>
      </w:tblPr>
      <w:tblGrid>
        <w:gridCol w:w="6248"/>
        <w:gridCol w:w="2147"/>
        <w:gridCol w:w="955"/>
      </w:tblGrid>
      <w:tr w:rsidR="00387B7F" w:rsidRPr="00387B7F" w:rsidTr="00C24861">
        <w:trPr>
          <w:trHeight w:val="282"/>
        </w:trPr>
        <w:tc>
          <w:tcPr>
            <w:tcW w:w="6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ull Target Protein Name</w:t>
            </w:r>
          </w:p>
        </w:tc>
        <w:tc>
          <w:tcPr>
            <w:tcW w:w="1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387B7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hospho</w:t>
            </w:r>
            <w:proofErr w:type="spellEnd"/>
            <w:r w:rsidRPr="00387B7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Site 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%CFC 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STE20-like serine/threonine-protein kinase (STK2)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S189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9646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452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Catenin (cadherin-associated protein) beta 1 (CTNNB1)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Pan-specific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9646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434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B23 (</w:t>
            </w:r>
            <w:proofErr w:type="spellStart"/>
            <w:r w:rsidRPr="00387B7F">
              <w:rPr>
                <w:rFonts w:ascii="Times New Roman" w:eastAsia="Times New Roman" w:hAnsi="Times New Roman" w:cs="Times New Roman"/>
              </w:rPr>
              <w:t>nucleophosmin</w:t>
            </w:r>
            <w:proofErr w:type="spellEnd"/>
            <w:r w:rsidRPr="00387B7F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387B7F">
              <w:rPr>
                <w:rFonts w:ascii="Times New Roman" w:eastAsia="Times New Roman" w:hAnsi="Times New Roman" w:cs="Times New Roman"/>
              </w:rPr>
              <w:t>numatrin</w:t>
            </w:r>
            <w:proofErr w:type="spellEnd"/>
            <w:r w:rsidRPr="00387B7F">
              <w:rPr>
                <w:rFonts w:ascii="Times New Roman" w:eastAsia="Times New Roman" w:hAnsi="Times New Roman" w:cs="Times New Roman"/>
              </w:rPr>
              <w:t>, nucleolar protein NO38)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T199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9646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417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MAPK/ERK protein-serine kinase 1 (MKK1, MAP2K1)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Pan-specific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9646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349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Signal transducer and activator of transcription 5B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Pan-specific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9646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342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RAC-alpha serine/threonine-protein kinas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Y315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9646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328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Cyclin-dependent protein-serine kinase 7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Pan-specific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9646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324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Gamma-enolas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Y25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9646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309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 xml:space="preserve">Beta-adrenergic receptor kinase </w:t>
            </w:r>
            <w:proofErr w:type="gramStart"/>
            <w:r w:rsidRPr="00387B7F">
              <w:rPr>
                <w:rFonts w:ascii="Times New Roman" w:eastAsia="Times New Roman" w:hAnsi="Times New Roman" w:cs="Times New Roman"/>
              </w:rPr>
              <w:t>1  (</w:t>
            </w:r>
            <w:proofErr w:type="gramEnd"/>
            <w:r w:rsidRPr="00387B7F">
              <w:rPr>
                <w:rFonts w:ascii="Times New Roman" w:eastAsia="Times New Roman" w:hAnsi="Times New Roman" w:cs="Times New Roman"/>
              </w:rPr>
              <w:t>GRK2, ADRBK1)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S670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9646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307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MAPK/ERK protein-serine kinase 4 (MEK4, MAP2K4)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S257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9646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290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p21-activated kinase 4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S474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9646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288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Aurora Kinase B (serine/threonine protein kinase 12), (AIM-1)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T232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9646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275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Alpha-synuclein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S129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9646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272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Protein-serine kinase C theta (PRKCQ)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Pan-specific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9646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256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Protein-serine kinase C zeta (PRKCZ)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S262+Y263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9646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247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Cyclin-dependent protein-serine kinase 2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T160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9646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246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Janus protein-tyrosine kinase 2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Y1007+Y1008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9646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239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Cyclin-dependent protein-serine kinase 1/2 (CDC2)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T14+Y15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9646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233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Tyrosine-protein kinase Mer (MER)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Y749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9646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230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Protein-tyrosine kinase 2 (</w:t>
            </w:r>
            <w:proofErr w:type="spellStart"/>
            <w:r w:rsidRPr="00387B7F">
              <w:rPr>
                <w:rFonts w:ascii="Times New Roman" w:eastAsia="Times New Roman" w:hAnsi="Times New Roman" w:cs="Times New Roman"/>
              </w:rPr>
              <w:t>Jak</w:t>
            </w:r>
            <w:proofErr w:type="spellEnd"/>
            <w:r w:rsidRPr="00387B7F">
              <w:rPr>
                <w:rFonts w:ascii="Times New Roman" w:eastAsia="Times New Roman" w:hAnsi="Times New Roman" w:cs="Times New Roman"/>
              </w:rPr>
              <w:t>-related)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Pan-specific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9646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228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Cyclin-dependent protein-serine kinase 1/2 (CDC2)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Pan-specific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9646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220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Aurora Kinase A (serine/threonine protein kinase 6), (AIK, STK15)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T287+T288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9646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219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Mammalian STE20-like protein-serine kinase 1 (KRS2, STK4)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Pan-specific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9646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216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Abelson proto-oncogene-encoded protein-tyrosine kinas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Y139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9646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213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Glycogen synthase-serine kinase 3 alpha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Y284+Y285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9646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213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Bone marrow X protein-tyrosine kinase (</w:t>
            </w:r>
            <w:proofErr w:type="spellStart"/>
            <w:r w:rsidRPr="00387B7F">
              <w:rPr>
                <w:rFonts w:ascii="Times New Roman" w:eastAsia="Times New Roman" w:hAnsi="Times New Roman" w:cs="Times New Roman"/>
              </w:rPr>
              <w:t>Etk</w:t>
            </w:r>
            <w:proofErr w:type="spellEnd"/>
            <w:r w:rsidRPr="00387B7F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Y40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9646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211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Calcium/calmodulin-dependent protein-serine kinase 4 (CaMPK4)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Pan-specific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9646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202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Twinfilin-2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Y309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9646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202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MAPK/ERK protein-serine kinase 4 (MEK4, MAP2K4)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Pan-specific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9747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199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Protein-serine kinase C lambda/iota (PRKCI)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Pan-specific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994B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195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Tyrosine-protein kinase ABL2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Y439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9A4D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193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Ephrin type-A receptor 2 protein-tyrosine kinas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Y772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9B4F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191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Cyclin-dependent protein-serine kinase 1 (CDC2)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Y19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9C50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190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Ephrin type-B receptor 2 protein-tyrosine kinas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Y780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9E53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187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RAC-alpha serine/threonine-protein kinas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Y326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9F55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185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Spleen protein-tyrosine kinas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Y525+Y526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A057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182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Focal adhesion protein-tyrosine kinas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Y397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A25B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178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Extracellular regulated protein-serine kinase 1 (p44 MAP kinase)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Y204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A25B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178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MAPK/ERK protein-serine kinase 2 (MKK2, MAP2K2)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Pan-specific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A45F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174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Fyn proto-oncogene-encoded protein-tyrosine kinas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Y213+Y214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A560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172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Cyclin-dependent protein-serine kinase 9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T186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A561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172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Caveolin 1 (CAV1)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Pan-specific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A661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171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Focal adhesion protein-tyrosine kinas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Y577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A663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170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bookmarkStart w:id="0" w:name="_GoBack"/>
            <w:bookmarkEnd w:id="0"/>
            <w:r w:rsidRPr="00387B7F">
              <w:rPr>
                <w:rFonts w:ascii="Times New Roman" w:eastAsia="Times New Roman" w:hAnsi="Times New Roman" w:cs="Times New Roman"/>
              </w:rPr>
              <w:lastRenderedPageBreak/>
              <w:t>Extracellular regulated protein-serine kinase 5 (Big MAP kinase 1 (BMK1))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Y221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A763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170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Extracellular regulated protein-serine kinase 4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Pan-specific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A764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168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Mitotic checkpoint serine/threonine-protein kinase BUB1 beta (Bub1R)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S670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A967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165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Protein-serine kinase C beta 1 (PRKCB1)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T500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A967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165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Inhibitor of NF-kappa-B alpha (MAD3)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Pan-specific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AA68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164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ErbB2 (Neu) receptor-tyrosine kinas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Y877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AB6A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161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Ephrin type-A receptor 1 protein-tyrosine kinas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Pan-specific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AD6F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156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PCTAIRE-1 protein-serine kinase (CDK16, PCTK1)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Y176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AE70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155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Protein-serine kinase C alpha (PRKCA)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Pan-specific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AE70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155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Cyclin-dependent protein-serine kinase 5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Y15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AF71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154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Calcium/calmodulin-dependent protein-serine kinase 1 alpha (</w:t>
            </w:r>
            <w:proofErr w:type="spellStart"/>
            <w:r w:rsidRPr="00387B7F">
              <w:rPr>
                <w:rFonts w:ascii="Times New Roman" w:eastAsia="Times New Roman" w:hAnsi="Times New Roman" w:cs="Times New Roman"/>
              </w:rPr>
              <w:t>CaMKI</w:t>
            </w:r>
            <w:proofErr w:type="spellEnd"/>
            <w:r w:rsidRPr="00387B7F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T177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B073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151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Raf1 proto-oncogene-encoded protein-serine kinase (</w:t>
            </w:r>
            <w:proofErr w:type="spellStart"/>
            <w:r w:rsidRPr="00387B7F">
              <w:rPr>
                <w:rFonts w:ascii="Times New Roman" w:eastAsia="Times New Roman" w:hAnsi="Times New Roman" w:cs="Times New Roman"/>
              </w:rPr>
              <w:t>RafC</w:t>
            </w:r>
            <w:proofErr w:type="spellEnd"/>
            <w:r w:rsidRPr="00387B7F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S301+T303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B276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148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p21-activated kinase 2 (gamma) (serine/threonine-protein kinase PAK 2) (</w:t>
            </w:r>
            <w:proofErr w:type="spellStart"/>
            <w:r w:rsidRPr="00387B7F">
              <w:rPr>
                <w:rFonts w:ascii="Times New Roman" w:eastAsia="Times New Roman" w:hAnsi="Times New Roman" w:cs="Times New Roman"/>
              </w:rPr>
              <w:t>PAKg</w:t>
            </w:r>
            <w:proofErr w:type="spellEnd"/>
            <w:r w:rsidRPr="00387B7F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Y130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B277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148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NF-kappa-B p50 nuclear transcription factor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Pan-specific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B378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147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Phosphatidylinositol 3-kinase regulatory subunit beta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Y464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B57C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142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Aurora Kinase B (serine/threonine protein kinase 12), (AIM-1)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Pan-specific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B57D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142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Actin, cytoplasmic 1 (Beta-actin)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Y53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B57D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141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Integrin-linked protein-serine kinase 1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Y351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B57D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141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Extracellular regulated protein-serine kinase 1 (p44 MAP kinase)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Y204+T207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B57D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141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Receptor tyrosine-protein kinase erbB-4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Y733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B57D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141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Calcium/calmodulin-dependent protein-serine kinase 4 (CaMPK4)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T200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B67F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139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Hepatocyte growth factor (HGF) receptor-tyrosine kinas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Y1234+Y1235+S1236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B67F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139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MAPK/ERK protein-serine kinase 1 (MKK1, MAP2K1)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S222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B983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135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Inhibitor of NF-kappa-B beta (thyroid receptor interacting protein 9)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Pan-specific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B983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135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Serine/threonine-protein kinase TBK1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Pan-specific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BC89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128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Protein-serine kinase C delta (PRKCD)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Y334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BD8A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128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Ribosomal S6 protein-serine kinase 1/2 (RPS6KA1/A3, p90RSK)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S363/S369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BD8A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127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Calcium/calmodulin-dependent protein-serine kinase 1 delta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Pan-specific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BE8B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125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Cyclin-dependent protein-serine kinase 6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Y24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BE8C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125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Fibroblast growth factor receptor-tyrosine kinase 2 (BEK)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Y656+Y657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BE8C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124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Mitogen-activated protein-serine kinase p38 alpha (MAPK14)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T180+Y182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090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120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B lymphoid tyrosine kinas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Y389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090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120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 xml:space="preserve">Mitogen-activated protein kinase </w:t>
            </w:r>
            <w:proofErr w:type="spellStart"/>
            <w:r w:rsidRPr="00387B7F">
              <w:rPr>
                <w:rFonts w:ascii="Times New Roman" w:eastAsia="Times New Roman" w:hAnsi="Times New Roman" w:cs="Times New Roman"/>
              </w:rPr>
              <w:t>kinase</w:t>
            </w:r>
            <w:proofErr w:type="spellEnd"/>
            <w:r w:rsidRPr="00387B7F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387B7F">
              <w:rPr>
                <w:rFonts w:ascii="Times New Roman" w:eastAsia="Times New Roman" w:hAnsi="Times New Roman" w:cs="Times New Roman"/>
              </w:rPr>
              <w:t>kinase</w:t>
            </w:r>
            <w:proofErr w:type="spellEnd"/>
            <w:r w:rsidRPr="00387B7F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387B7F">
              <w:rPr>
                <w:rFonts w:ascii="Times New Roman" w:eastAsia="Times New Roman" w:hAnsi="Times New Roman" w:cs="Times New Roman"/>
              </w:rPr>
              <w:t>kinase</w:t>
            </w:r>
            <w:proofErr w:type="spellEnd"/>
            <w:r w:rsidRPr="00387B7F">
              <w:rPr>
                <w:rFonts w:ascii="Times New Roman" w:eastAsia="Times New Roman" w:hAnsi="Times New Roman" w:cs="Times New Roman"/>
              </w:rPr>
              <w:t xml:space="preserve"> 4 (ZC1, MAP4K4)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T187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293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117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Tyrosine-protein kinase receptor UFO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Y702+Y703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293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117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Ataxia telangiectasia mutated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S1981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293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117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Microtubule-associated protein tau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S739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396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115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RAC-alpha serine/threonine-protein kinas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T308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496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114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Gardner-Rasheed feline sarcoma viral (v-</w:t>
            </w:r>
            <w:proofErr w:type="spellStart"/>
            <w:r w:rsidRPr="00387B7F">
              <w:rPr>
                <w:rFonts w:ascii="Times New Roman" w:eastAsia="Times New Roman" w:hAnsi="Times New Roman" w:cs="Times New Roman"/>
              </w:rPr>
              <w:t>fgr</w:t>
            </w:r>
            <w:proofErr w:type="spellEnd"/>
            <w:r w:rsidRPr="00387B7F">
              <w:rPr>
                <w:rFonts w:ascii="Times New Roman" w:eastAsia="Times New Roman" w:hAnsi="Times New Roman" w:cs="Times New Roman"/>
              </w:rPr>
              <w:t>) oncogen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Y412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496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114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lastRenderedPageBreak/>
              <w:t>MAPK/ERK protein-serine kinase 4 (MEK4, MAP2K4)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S80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497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113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Aurora Kinase B (serine/threonine protein kinase 12), (AIM-1)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Pan-specific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598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112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 xml:space="preserve">Beta-adrenergic receptor kinase </w:t>
            </w:r>
            <w:proofErr w:type="gramStart"/>
            <w:r w:rsidRPr="00387B7F">
              <w:rPr>
                <w:rFonts w:ascii="Times New Roman" w:eastAsia="Times New Roman" w:hAnsi="Times New Roman" w:cs="Times New Roman"/>
              </w:rPr>
              <w:t>1  (</w:t>
            </w:r>
            <w:proofErr w:type="gramEnd"/>
            <w:r w:rsidRPr="00387B7F">
              <w:rPr>
                <w:rFonts w:ascii="Times New Roman" w:eastAsia="Times New Roman" w:hAnsi="Times New Roman" w:cs="Times New Roman"/>
              </w:rPr>
              <w:t>GRK2, ADRBK1)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Y356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598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112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Apoptosis signal regulating protein-serine kinase 1 (MAP3K5)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S1033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599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111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Inhibitor of nuclear factor kappa-B kinase subunit epsilon (</w:t>
            </w:r>
            <w:proofErr w:type="spellStart"/>
            <w:r w:rsidRPr="00387B7F">
              <w:rPr>
                <w:rFonts w:ascii="Times New Roman" w:eastAsia="Times New Roman" w:hAnsi="Times New Roman" w:cs="Times New Roman"/>
              </w:rPr>
              <w:t>IkBKE</w:t>
            </w:r>
            <w:proofErr w:type="spellEnd"/>
            <w:r w:rsidRPr="00387B7F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S172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599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111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Activating transcription factor 2 (CRE-BP1)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S112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69A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110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Protein-tyrosine kinase 6 (PTK6)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Y342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69A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110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Enhancer of filamentation 1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Y166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69A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109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Tyrosine-protein kinase Mer (MER)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Y753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69B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109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Wee1 protein-tyrosine kinas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Pan-specific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69B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109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Cell division protein kinase 17 (CDK17, PCTK2)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S180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79B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109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Insulin-like growth factor 1 receptor protein-tyrosine kinas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Y1346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79B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108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Cyclin-dependent protein-serine kinase 1 (CDC2)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Pan-specific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79C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108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 xml:space="preserve">Inhibitor of NF-kappa-B protein-serine kinase alpha (CHUK, </w:t>
            </w:r>
            <w:proofErr w:type="spellStart"/>
            <w:r w:rsidRPr="00387B7F">
              <w:rPr>
                <w:rFonts w:ascii="Times New Roman" w:eastAsia="Times New Roman" w:hAnsi="Times New Roman" w:cs="Times New Roman"/>
              </w:rPr>
              <w:t>IkBKA</w:t>
            </w:r>
            <w:proofErr w:type="spellEnd"/>
            <w:r w:rsidRPr="00387B7F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Pan-specific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79C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108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Cyclin-dependent protein-serine kinase 6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Y13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79C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108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p21-activated kinase 2 (gamma) (serine/threonine-protein kinase PAK 2) (</w:t>
            </w:r>
            <w:proofErr w:type="spellStart"/>
            <w:r w:rsidRPr="00387B7F">
              <w:rPr>
                <w:rFonts w:ascii="Times New Roman" w:eastAsia="Times New Roman" w:hAnsi="Times New Roman" w:cs="Times New Roman"/>
              </w:rPr>
              <w:t>PAKg</w:t>
            </w:r>
            <w:proofErr w:type="spellEnd"/>
            <w:r w:rsidRPr="00387B7F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S141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79C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107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Apoptosis signal regulating protein-serine kinase 1 (MAP3K5)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Pan-specific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99F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104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Annexin A2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Y238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9A0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104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Fer (fps/</w:t>
            </w:r>
            <w:proofErr w:type="spellStart"/>
            <w:r w:rsidRPr="00387B7F">
              <w:rPr>
                <w:rFonts w:ascii="Times New Roman" w:eastAsia="Times New Roman" w:hAnsi="Times New Roman" w:cs="Times New Roman"/>
              </w:rPr>
              <w:t>fes</w:t>
            </w:r>
            <w:proofErr w:type="spellEnd"/>
            <w:r w:rsidRPr="00387B7F">
              <w:rPr>
                <w:rFonts w:ascii="Times New Roman" w:eastAsia="Times New Roman" w:hAnsi="Times New Roman" w:cs="Times New Roman"/>
              </w:rPr>
              <w:t xml:space="preserve"> related) tyrosine kinas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Y402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9A0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104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Abelson proto-oncogene-encoded protein-tyrosine kinas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Y226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9A0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103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Lymphocyte-oriented protein-serine kinas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T952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9A0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103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Hepatocyte growth factor (HGF) receptor-tyrosine kinas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T1241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AA0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103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NF-kappa-B p65 nuclear transcription factor (Rel A)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Pan-specific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AA2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101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Polymerase I and transcript release factor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Y308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BA3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Cyclin-dependent protein-serine kinase 9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S347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BA3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Ephrin type-B receptor 1 protein-tyrosine kinas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Y594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BA3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Protein-tyrosine kinase 2 (PTK2B)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Y402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CBA3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 xml:space="preserve">MAPK/ERK kinase </w:t>
            </w:r>
            <w:proofErr w:type="spellStart"/>
            <w:r w:rsidRPr="00387B7F">
              <w:rPr>
                <w:rFonts w:ascii="Times New Roman" w:eastAsia="Times New Roman" w:hAnsi="Times New Roman" w:cs="Times New Roman"/>
              </w:rPr>
              <w:t>kinase</w:t>
            </w:r>
            <w:proofErr w:type="spellEnd"/>
            <w:r w:rsidRPr="00387B7F">
              <w:rPr>
                <w:rFonts w:ascii="Times New Roman" w:eastAsia="Times New Roman" w:hAnsi="Times New Roman" w:cs="Times New Roman"/>
              </w:rPr>
              <w:t xml:space="preserve"> 2 (MAP3K2)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S239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CBA3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Ataxia telangiectasia mutated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Y2969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CBA4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Annexin A1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Y207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CCA4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Signal transducer and activator of transcription 2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Pan-specific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CCA5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Cyclin-dependent protein-serine kinase 4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Pan-specific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CCA5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Adducin alpha, gamma (ADD 1/3)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S726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CDA7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Platelet-derived growth factor receptor kinase alpha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S847+Y849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CDA7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Calcium/calmodulin-dependent protein-serine kinase 4 (CaMPK4)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Pan-specific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CDA7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Protein-tyrosine kinase 6 (PTK6)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S446+Y447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CDA7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Extracellular regulated protein-serine kinase 2 (p42 MAP kinase)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Pan-specific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CEA8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Checkpoint protein-serine kinase 1 (CHEK1)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S345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CFAB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Tyrosine-protein kinase receptor TYRO3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Y681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CFAB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Mitogen-activated protein kinase-activated protein kinase 2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Y225+T226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0AC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Protein-serine kinase C mu (Protein kinase D) (PRKD1, PKD1, PRKCM)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S910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1AD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Fes/Fps protein-tyrosine kinas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Pan-specific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1AD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lastRenderedPageBreak/>
              <w:t>Extracellular regulated protein-serine kinase 1 (p44 MAP kinase)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T202+Y204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1AE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Checkpoint protein-serine kinase 1 (CHEK1)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S317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2AF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Jun N-terminus protein-serine kinase (stress-activated protein kinase (SAPK)) 1 (</w:t>
            </w:r>
            <w:proofErr w:type="spellStart"/>
            <w:r w:rsidRPr="00387B7F">
              <w:rPr>
                <w:rFonts w:ascii="Times New Roman" w:eastAsia="Times New Roman" w:hAnsi="Times New Roman" w:cs="Times New Roman"/>
              </w:rPr>
              <w:t>SAPKg</w:t>
            </w:r>
            <w:proofErr w:type="spellEnd"/>
            <w:r w:rsidRPr="00387B7F">
              <w:rPr>
                <w:rFonts w:ascii="Times New Roman" w:eastAsia="Times New Roman" w:hAnsi="Times New Roman" w:cs="Times New Roman"/>
              </w:rPr>
              <w:t>, MAPK8)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Y185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2B0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Extended synaptotagmin-1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Y822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2B0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Cyclin-dependent protein-serine kinase 2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Pan-specific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2B0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Serine/threonine-protein kinase TAO1 (TAOK1)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S181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3B1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p21-activated kinase 2 (gamma) (serine/threonine-protein kinase PAK 2) (</w:t>
            </w:r>
            <w:proofErr w:type="spellStart"/>
            <w:r w:rsidRPr="00387B7F">
              <w:rPr>
                <w:rFonts w:ascii="Times New Roman" w:eastAsia="Times New Roman" w:hAnsi="Times New Roman" w:cs="Times New Roman"/>
              </w:rPr>
              <w:t>PAKg</w:t>
            </w:r>
            <w:proofErr w:type="spellEnd"/>
            <w:r w:rsidRPr="00387B7F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Pan-specific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3B1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p21-activated kinase 3 (beta) (serine/threonine-protein kinase PAK 3) (</w:t>
            </w:r>
            <w:proofErr w:type="spellStart"/>
            <w:r w:rsidRPr="00387B7F">
              <w:rPr>
                <w:rFonts w:ascii="Times New Roman" w:eastAsia="Times New Roman" w:hAnsi="Times New Roman" w:cs="Times New Roman"/>
              </w:rPr>
              <w:t>PAKb</w:t>
            </w:r>
            <w:proofErr w:type="spellEnd"/>
            <w:r w:rsidRPr="00387B7F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Pan-specific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3B2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Osaka thyroid oncogene protein-serine kinase (TPL2) (MAP3K8)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Pan-specific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4B3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Glycogen synthase-serine kinase 3 beta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Pan-specific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4B3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Tyrosine kinase-type cell surface receptor HER3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Y1307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5B5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Cyclin-dependent protein-serine kinase 10 (PISSLRE)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T196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5B5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Cyclin-dependent protein-serine kinase 6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Pan-specific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6B6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Vascular endothelial growth factor receptor-tyrosine kinase 2 (Flk1)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Y1214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6B6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 xml:space="preserve">Bone morphogenetic protein receptor </w:t>
            </w:r>
            <w:proofErr w:type="gramStart"/>
            <w:r w:rsidRPr="00387B7F">
              <w:rPr>
                <w:rFonts w:ascii="Times New Roman" w:eastAsia="Times New Roman" w:hAnsi="Times New Roman" w:cs="Times New Roman"/>
              </w:rPr>
              <w:t>type-2</w:t>
            </w:r>
            <w:proofErr w:type="gramEnd"/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S375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6B6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Macrophage colony-stimulating factor 1 receptor (</w:t>
            </w:r>
            <w:proofErr w:type="spellStart"/>
            <w:r w:rsidRPr="00387B7F">
              <w:rPr>
                <w:rFonts w:ascii="Times New Roman" w:eastAsia="Times New Roman" w:hAnsi="Times New Roman" w:cs="Times New Roman"/>
              </w:rPr>
              <w:t>Fms</w:t>
            </w:r>
            <w:proofErr w:type="spellEnd"/>
            <w:r w:rsidRPr="00387B7F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Y699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6B6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Ribosomal protein S6 kinase beta-1 (RPS6KB1 p70S6Ka)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Pan-specific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6B7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Twinfilin-1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Y309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7B7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Huntington's disease protein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S421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7B7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MAPK/ERK protein-serine kinase 1 (MKK1, MAP2K1)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Pan-specific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7B9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Focal adhesion protein-tyrosine kinas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Y576+Y577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7B9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Protein-serine kinase C theta (PRKCQ)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S695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8BA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Hepatocyte growth factor (HGF) receptor-tyrosine kinas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S1236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8BB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387B7F">
              <w:rPr>
                <w:rFonts w:ascii="Times New Roman" w:eastAsia="Times New Roman" w:hAnsi="Times New Roman" w:cs="Times New Roman"/>
              </w:rPr>
              <w:t>Vav</w:t>
            </w:r>
            <w:proofErr w:type="spellEnd"/>
            <w:r w:rsidRPr="00387B7F">
              <w:rPr>
                <w:rFonts w:ascii="Times New Roman" w:eastAsia="Times New Roman" w:hAnsi="Times New Roman" w:cs="Times New Roman"/>
              </w:rPr>
              <w:t xml:space="preserve"> 1 guanine nucleotide exchange factor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Y826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8BB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Bruton's agammaglobulinemia tyrosine kinas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Y223+Y225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9BB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Fes/Fps protein-tyrosine kinas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Y713+S716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9BC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Protein-serine kinase suppressor of Ras 1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Pan-specific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9BC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MOK protein kinase (RAGE)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T159+Y161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9BD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Serine/threonine-protein kinase pim-2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T195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ABD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p21-activated kinase 1 (alpha) (serine/threonine-protein kinase PAK 1) (</w:t>
            </w:r>
            <w:proofErr w:type="spellStart"/>
            <w:r w:rsidRPr="00387B7F">
              <w:rPr>
                <w:rFonts w:ascii="Times New Roman" w:eastAsia="Times New Roman" w:hAnsi="Times New Roman" w:cs="Times New Roman"/>
              </w:rPr>
              <w:t>PAKa</w:t>
            </w:r>
            <w:proofErr w:type="spellEnd"/>
            <w:r w:rsidRPr="00387B7F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Pan-specific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ABD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 xml:space="preserve">Zeta-chain (TCR) associated protein-tyrosine kinase, 70 </w:t>
            </w:r>
            <w:proofErr w:type="spellStart"/>
            <w:r w:rsidRPr="00387B7F">
              <w:rPr>
                <w:rFonts w:ascii="Times New Roman" w:eastAsia="Times New Roman" w:hAnsi="Times New Roman" w:cs="Times New Roman"/>
              </w:rPr>
              <w:t>kDa</w:t>
            </w:r>
            <w:proofErr w:type="spellEnd"/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Y319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ABD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Fes/Fps protein-tyrosine kinas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Y713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ABE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Abelson proto-oncogene-encoded protein-tyrosine kinas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Pan-specific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ABE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Cyclin-dependent protein-serine kinase 1 (CDC2)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T161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ABE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Protein-serine kinase C alpha (PRKCA)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Y195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ABE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MAP kinase-activated protein kinase 3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Y76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BBF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Ephrin type-A receptor 2 protein-tyrosine kinas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Y588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BBF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Protein kinase C-related protein-serine kinase 1 (PRKCL1, PRK1)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Pan-specific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BC0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 xml:space="preserve">Kinase homologous to SPS1/STE20 (MAP kinase </w:t>
            </w:r>
            <w:proofErr w:type="spellStart"/>
            <w:r w:rsidRPr="00387B7F">
              <w:rPr>
                <w:rFonts w:ascii="Times New Roman" w:eastAsia="Times New Roman" w:hAnsi="Times New Roman" w:cs="Times New Roman"/>
              </w:rPr>
              <w:t>kinase</w:t>
            </w:r>
            <w:proofErr w:type="spellEnd"/>
            <w:r w:rsidRPr="00387B7F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387B7F">
              <w:rPr>
                <w:rFonts w:ascii="Times New Roman" w:eastAsia="Times New Roman" w:hAnsi="Times New Roman" w:cs="Times New Roman"/>
              </w:rPr>
              <w:t>kinase</w:t>
            </w:r>
            <w:proofErr w:type="spellEnd"/>
            <w:r w:rsidRPr="00387B7F">
              <w:rPr>
                <w:rFonts w:ascii="Times New Roman" w:eastAsia="Times New Roman" w:hAnsi="Times New Roman" w:cs="Times New Roman"/>
              </w:rPr>
              <w:t xml:space="preserve"> protein-serine kinase 5 (MEKKK5)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Y31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BC0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Heat shock protein HSP 90-beta (HSP90B)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Y484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CC1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lastRenderedPageBreak/>
              <w:t>MAP/microtubule affinity-regulating protein-serine kinase 3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T507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CC1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Serine/threonine-protein kinase D2 (PKD2)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S197+S198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CC1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Cell division cycle 7-related protein kinas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T376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CC1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 xml:space="preserve">Heat shock 90 </w:t>
            </w:r>
            <w:proofErr w:type="spellStart"/>
            <w:r w:rsidRPr="00387B7F">
              <w:rPr>
                <w:rFonts w:ascii="Times New Roman" w:eastAsia="Times New Roman" w:hAnsi="Times New Roman" w:cs="Times New Roman"/>
              </w:rPr>
              <w:t>kDa</w:t>
            </w:r>
            <w:proofErr w:type="spellEnd"/>
            <w:r w:rsidRPr="00387B7F">
              <w:rPr>
                <w:rFonts w:ascii="Times New Roman" w:eastAsia="Times New Roman" w:hAnsi="Times New Roman" w:cs="Times New Roman"/>
              </w:rPr>
              <w:t xml:space="preserve"> protein alpha/beta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Pan-specific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DC2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Breakpoint cluster region protein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Y177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DC2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Platelet-derived growth factor receptor kinase alpha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Y762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DC3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Protein-serine kinase C mu (Protein kinase D) (PRKD1, PKD1, PRKCM)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Pan-specific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DC4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Hepatocyte growth factor (HGF) receptor-tyrosine kinas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T1355+Y1356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EC4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Cyclin-dependent protein-serine kinase 1 (CDC2)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T14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EC5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BR serine/threonine-protein kinase 1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T189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FC5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Cyclin E1 (CCNE1)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Pan-specific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FC6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Alpha-actinin-1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Y246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FC6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Cyclin B1 (CCNB1)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Pan-specific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FC7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Breakpoint cluster region protein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Y644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FC7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Echinoderm microtubule-associated protein-like 4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Y226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0C8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RAC-beta serine/threonine-protein kinas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Pan-specific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0C8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Protein-serine kinase C delta (PRKCD)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Pan-specific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0C8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Eukaryotic translation initiation factor 4B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S422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0C8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Insulin-like growth factor 1 receptor protein-tyrosine kinas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Y1280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2EAF0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-62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Checkpoint protein-serine kinase 1 (CHEK1)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S280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E9F0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-64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Macrophage-stimulating protein receptor alpha chain (</w:t>
            </w:r>
            <w:proofErr w:type="spellStart"/>
            <w:r w:rsidRPr="00387B7F">
              <w:rPr>
                <w:rFonts w:ascii="Times New Roman" w:eastAsia="Times New Roman" w:hAnsi="Times New Roman" w:cs="Times New Roman"/>
              </w:rPr>
              <w:t>RONa</w:t>
            </w:r>
            <w:proofErr w:type="spellEnd"/>
            <w:r w:rsidRPr="00387B7F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Pan-specific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E7EE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-70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Glial fibrillary acidic protein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S8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E7EE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-70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Insulin-like growth factor 1 receptor protein-tyrosine kinas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Y1165/Y1166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BE7EE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-71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Protein-serine kinase C beta 1 (PRKCB1)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Pan-specific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AE7EE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-73</w:t>
            </w:r>
          </w:p>
        </w:tc>
      </w:tr>
      <w:tr w:rsidR="00387B7F" w:rsidRPr="00387B7F" w:rsidTr="00C24861">
        <w:trPr>
          <w:trHeight w:val="282"/>
        </w:trPr>
        <w:tc>
          <w:tcPr>
            <w:tcW w:w="6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7F" w:rsidRPr="00387B7F" w:rsidRDefault="00387B7F" w:rsidP="00387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7B7F">
              <w:rPr>
                <w:rFonts w:ascii="Times New Roman" w:eastAsia="Times New Roman" w:hAnsi="Times New Roman" w:cs="Times New Roman"/>
              </w:rPr>
              <w:t>LIM domain kinase 1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Pan-specific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BE0E9"/>
            <w:noWrap/>
            <w:vAlign w:val="bottom"/>
            <w:hideMark/>
          </w:tcPr>
          <w:p w:rsidR="00387B7F" w:rsidRPr="00387B7F" w:rsidRDefault="00387B7F" w:rsidP="0038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B7F">
              <w:rPr>
                <w:rFonts w:ascii="Times New Roman" w:eastAsia="Times New Roman" w:hAnsi="Times New Roman" w:cs="Times New Roman"/>
                <w:color w:val="000000"/>
              </w:rPr>
              <w:t>-94</w:t>
            </w:r>
          </w:p>
        </w:tc>
      </w:tr>
    </w:tbl>
    <w:p w:rsidR="000D71CB" w:rsidRDefault="000D71CB"/>
    <w:sectPr w:rsidR="000D71C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2831"/>
    <w:rsid w:val="000D71CB"/>
    <w:rsid w:val="00242831"/>
    <w:rsid w:val="00387B7F"/>
    <w:rsid w:val="004F394E"/>
    <w:rsid w:val="00C24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F0D8AE-714E-4003-A59B-582F0181FB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2036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8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1661</Words>
  <Characters>9471</Characters>
  <Application>Microsoft Office Word</Application>
  <DocSecurity>0</DocSecurity>
  <Lines>78</Lines>
  <Paragraphs>22</Paragraphs>
  <ScaleCrop>false</ScaleCrop>
  <Company/>
  <LinksUpToDate>false</LinksUpToDate>
  <CharactersWithSpaces>11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uh Polis</dc:creator>
  <cp:keywords/>
  <dc:description/>
  <cp:lastModifiedBy>Baruh Polis</cp:lastModifiedBy>
  <cp:revision>4</cp:revision>
  <dcterms:created xsi:type="dcterms:W3CDTF">2020-09-15T13:59:00Z</dcterms:created>
  <dcterms:modified xsi:type="dcterms:W3CDTF">2020-09-15T14:05:00Z</dcterms:modified>
</cp:coreProperties>
</file>